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>S2 Table:</w:t>
      </w:r>
      <w:r>
        <w:rPr/>
        <w:t xml:space="preserve"> Characteristics of patients with and without 6m follow-up data</w:t>
      </w:r>
    </w:p>
    <w:tbl>
      <w:tblPr>
        <w:tblW w:w="10057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587"/>
        <w:gridCol w:w="2340"/>
        <w:gridCol w:w="1890"/>
      </w:tblGrid>
      <w:tr>
        <w:trPr>
          <w:trHeight w:val="69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With 6 month outcome data N=169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Lost to follow-up at 6 months N=6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p value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Drug regimen N (row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mbisome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859 (96.4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2 (3.6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.005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mB-Milt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36 (93.9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2 (6.2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ilt-PM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502 (98.1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0 (2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 xml:space="preserve">Recruitment site N (row %) 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Chapra Sadar District Hospital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71 (98.2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7 (1.9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&lt;.0001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Hajipur Sadar District Hospital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021 (97.1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1 (3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RMRI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86 (89.6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0 (10.4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Saran district PHCs: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19 (99.2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 (0.8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ishali PHCs: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 (87.0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(13.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Demographic characteristics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edian age (years [IQR]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0 [10, 35]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3.5 [20, 50]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&lt;.0001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ge range (years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 - 8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.5 - 6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 xml:space="preserve">Age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  <w:u w:val="single"/>
              </w:rPr>
              <w:t>&lt;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 xml:space="preserve"> 12 years N (row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528 (98.9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6 (1.1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.0002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ge &gt; 12 years N (row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169 (95.3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58 (4.7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ale N (row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023 (95.8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45 (4.2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.11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Female N (row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674 (97.3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9 (2.7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Clinical characteristics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Weeks of illness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edian [IQR]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[3, 8]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[3.5, 12]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&gt; 8 weeks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6 (21.0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 (28.1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Severe wasting N (column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64 (15.6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6 (9.4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.22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Hemoglobin (mean [SD] in g/L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8.9 (2.0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8.8 (2.3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.56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Severe anemia (column 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551 (32.5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7 (42.2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.1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Creatinine (mean [SD] in μmol/L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 (0.27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 (0.27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 xml:space="preserve">Alanine aminotransferase 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edian[IQR]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6 [19.0,63.5]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3 [24.4,55.6]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arked elevation (&gt;=200) N(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 (3.5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spartate aminotransferase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edian[IQR]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 [36.6,98.6]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 [40.9,74.8]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30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arked elevation (&gt;=200) N(%)</w:t>
            </w:r>
          </w:p>
        </w:tc>
        <w:tc>
          <w:tcPr>
            <w:tcW w:w="2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 (9.6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7.8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9:54:00Z</dcterms:created>
  <dc:creator>Vishal Goyal</dc:creator>
  <dc:description/>
  <cp:keywords/>
  <dc:language>en-US</dc:language>
  <cp:lastModifiedBy>Vishal Goyal</cp:lastModifiedBy>
  <dcterms:modified xsi:type="dcterms:W3CDTF">2018-02-26T19:54:00Z</dcterms:modified>
  <cp:revision>1</cp:revision>
  <dc:subject/>
  <dc:title/>
</cp:coreProperties>
</file>